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5DE48" w14:textId="1BE395F0" w:rsidR="0058468B" w:rsidRPr="0008360C" w:rsidRDefault="00CD7B86" w:rsidP="0008360C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orting</w:t>
      </w:r>
      <w:r w:rsidR="0008360C" w:rsidRPr="0008360C">
        <w:rPr>
          <w:rFonts w:ascii="Arial" w:hAnsi="Arial" w:cs="Arial"/>
          <w:b/>
          <w:bCs/>
          <w:u w:val="single"/>
        </w:rPr>
        <w:t xml:space="preserve"> </w:t>
      </w:r>
      <w:r w:rsidR="002924AE">
        <w:rPr>
          <w:rFonts w:ascii="Arial" w:hAnsi="Arial" w:cs="Arial"/>
          <w:b/>
          <w:bCs/>
          <w:u w:val="single"/>
        </w:rPr>
        <w:t>Information</w:t>
      </w:r>
    </w:p>
    <w:p w14:paraId="43288A2C" w14:textId="054983DE" w:rsidR="0008360C" w:rsidRPr="0008360C" w:rsidRDefault="0008360C">
      <w:pPr>
        <w:rPr>
          <w:rFonts w:ascii="Arial" w:hAnsi="Arial" w:cs="Arial"/>
        </w:rPr>
      </w:pPr>
    </w:p>
    <w:tbl>
      <w:tblPr>
        <w:tblW w:w="7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9"/>
        <w:gridCol w:w="1048"/>
        <w:gridCol w:w="1134"/>
        <w:gridCol w:w="674"/>
        <w:gridCol w:w="720"/>
        <w:gridCol w:w="944"/>
      </w:tblGrid>
      <w:tr w:rsidR="0008360C" w:rsidRPr="0008360C" w14:paraId="4133BC53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2262BE85" w14:textId="352C6C99" w:rsidR="0008360C" w:rsidRPr="0008360C" w:rsidRDefault="00164229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1 </w:t>
            </w:r>
            <w:r w:rsidR="0008360C" w:rsidRPr="0008360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: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Brain a</w:t>
            </w:r>
            <w:r w:rsidR="0008360C" w:rsidRPr="0008360C">
              <w:rPr>
                <w:rFonts w:ascii="Arial" w:eastAsia="Times New Roman" w:hAnsi="Arial" w:cs="Arial"/>
                <w:b/>
                <w:bCs/>
                <w:color w:val="000000"/>
              </w:rPr>
              <w:t>ctivation</w:t>
            </w:r>
            <w:r w:rsidR="0008360C">
              <w:rPr>
                <w:rFonts w:ascii="Arial" w:eastAsia="Times New Roman" w:hAnsi="Arial" w:cs="Arial"/>
                <w:b/>
                <w:bCs/>
                <w:color w:val="000000"/>
              </w:rPr>
              <w:t>s</w:t>
            </w:r>
            <w:r w:rsidR="0008360C" w:rsidRPr="0008360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for the main contrasts</w:t>
            </w:r>
          </w:p>
        </w:tc>
      </w:tr>
      <w:tr w:rsidR="0008360C" w:rsidRPr="0008360C" w14:paraId="69DC825B" w14:textId="77777777" w:rsidTr="0008360C">
        <w:trPr>
          <w:trHeight w:val="300"/>
        </w:trPr>
        <w:tc>
          <w:tcPr>
            <w:tcW w:w="3079" w:type="dxa"/>
            <w:shd w:val="clear" w:color="auto" w:fill="auto"/>
            <w:noWrap/>
            <w:vAlign w:val="bottom"/>
            <w:hideMark/>
          </w:tcPr>
          <w:p w14:paraId="78CC84F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Region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5916804D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Number of voxel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44F233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T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30C5B68" w14:textId="77777777" w:rsidR="0008360C" w:rsidRPr="0008360C" w:rsidRDefault="0008360C" w:rsidP="000836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1B6632" w14:textId="77777777" w:rsidR="0008360C" w:rsidRPr="0008360C" w:rsidRDefault="0008360C" w:rsidP="000836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y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22C5598" w14:textId="77777777" w:rsidR="0008360C" w:rsidRPr="0008360C" w:rsidRDefault="0008360C" w:rsidP="000836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z</w:t>
            </w:r>
          </w:p>
        </w:tc>
      </w:tr>
      <w:tr w:rsidR="0008360C" w:rsidRPr="0008360C" w14:paraId="1E25EC55" w14:textId="77777777" w:rsidTr="00BA15F8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24CE6C85" w14:textId="7343F691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All participants:</w:t>
            </w:r>
          </w:p>
        </w:tc>
      </w:tr>
      <w:tr w:rsidR="0008360C" w:rsidRPr="0008360C" w14:paraId="3DC9D188" w14:textId="77777777" w:rsidTr="00E46BA9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263E442A" w14:textId="0D1AE1CC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Local &gt; Global Contrast</w:t>
            </w:r>
          </w:p>
        </w:tc>
      </w:tr>
      <w:tr w:rsidR="0008360C" w:rsidRPr="0008360C" w14:paraId="1A52A87A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7812D2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inferior Occipit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76AF8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95C9D" w14:textId="029CA4A8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7.6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2A2B9D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7C05FE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A2BB88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</w:tr>
      <w:tr w:rsidR="0008360C" w:rsidRPr="0008360C" w14:paraId="52CC7D4C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701601D8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middle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1BE26" w14:textId="31DD50F2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1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5F862E4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F6895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0FE9CA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8360C" w:rsidRPr="0008360C" w14:paraId="720C0195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09EFA328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inferior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2E124" w14:textId="08A510E4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9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B93F0F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908AE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52E735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2</w:t>
            </w:r>
          </w:p>
        </w:tc>
      </w:tr>
      <w:tr w:rsidR="0008360C" w:rsidRPr="0008360C" w14:paraId="00619921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A5B2A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inferior Occipit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CC4994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9DB83" w14:textId="1E2F3FAE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7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FA727C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AEBD0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C95F84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08360C" w:rsidRPr="0008360C" w14:paraId="5E43E37A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3B3C2D5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inferior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A4AF8A" w14:textId="46242CD4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1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EEEFAD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1196B9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7421C4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08360C" w:rsidRPr="0008360C" w14:paraId="414C0083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6D7A99A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inferior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66AAAA" w14:textId="20A76CB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1</w:t>
            </w:r>
            <w:r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4ADF85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1E52B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35725A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08360C" w:rsidRPr="0008360C" w14:paraId="2C08A9CE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BC7133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anterior insula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74F705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94B582" w14:textId="089207A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3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D040D2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794B3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B48343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</w:tr>
      <w:tr w:rsidR="0008360C" w:rsidRPr="0008360C" w14:paraId="03862668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63670CA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 xml:space="preserve">R inferior Frontal, </w:t>
            </w:r>
            <w:r w:rsidRPr="0008360C">
              <w:rPr>
                <w:rFonts w:ascii="Arial" w:eastAsia="Times New Roman" w:hAnsi="Arial" w:cs="Arial"/>
                <w:i/>
                <w:iCs/>
                <w:color w:val="000000"/>
              </w:rPr>
              <w:t>pars triangula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5DC4E1" w14:textId="55A27A51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</w:t>
            </w:r>
            <w:r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56AD8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4BD9F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7F52B2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08360C" w:rsidRPr="0008360C" w14:paraId="4A8D4956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4C7C1B1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middle Fron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27AA0D" w14:textId="358F8435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CB3A21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5F3A3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A49C16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08360C" w:rsidRPr="0008360C" w14:paraId="1F753281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9433592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 xml:space="preserve">R inferior Frontal, </w:t>
            </w:r>
            <w:r w:rsidRPr="0008360C">
              <w:rPr>
                <w:rFonts w:ascii="Arial" w:eastAsia="Times New Roman" w:hAnsi="Arial" w:cs="Arial"/>
                <w:i/>
                <w:iCs/>
                <w:color w:val="000000"/>
              </w:rPr>
              <w:t>pars opercularis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6AE6E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8DC9F" w14:textId="0DFE1DFC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9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CA49C2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7363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9B7E91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08360C" w:rsidRPr="0008360C" w14:paraId="37651341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6E1F461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 xml:space="preserve">R inferior Frontal, </w:t>
            </w:r>
            <w:r w:rsidRPr="0008360C">
              <w:rPr>
                <w:rFonts w:ascii="Arial" w:eastAsia="Times New Roman" w:hAnsi="Arial" w:cs="Arial"/>
                <w:i/>
                <w:iCs/>
                <w:color w:val="000000"/>
              </w:rPr>
              <w:t>pars operculari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1E323" w14:textId="2DDE96B0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5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F03817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8AA49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5D855E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08360C" w:rsidRPr="0008360C" w14:paraId="1AF798ED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BA07A42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Anterior Cingulate Cortex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67F010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585014" w14:textId="4344B5B1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</w:t>
            </w: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404C88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8D1AB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4793A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7</w:t>
            </w:r>
          </w:p>
        </w:tc>
      </w:tr>
      <w:tr w:rsidR="0008360C" w:rsidRPr="0008360C" w14:paraId="543EFEF6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27B2854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Supplementary Motor Are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B0C693" w14:textId="2CBBC7D0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7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6BEA29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701C4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9F983B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08360C" w:rsidRPr="0008360C" w14:paraId="2CC84A9B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0FC80A66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Middle Cingulate Cortex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3952B" w14:textId="508FFBD3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5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3BE493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60CB95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12E6AE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08360C" w:rsidRPr="0008360C" w14:paraId="0E7C605A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E2ED9C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erebellum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C2303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C0B72D" w14:textId="0D440BC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E40033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C8A5A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487F2D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39</w:t>
            </w:r>
          </w:p>
        </w:tc>
      </w:tr>
      <w:tr w:rsidR="0008360C" w:rsidRPr="0008360C" w14:paraId="4FFB11DA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5489174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erebellu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4F4D5F" w14:textId="5AABDFD1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0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F58070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12AFB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AEC22A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21</w:t>
            </w:r>
          </w:p>
        </w:tc>
      </w:tr>
      <w:tr w:rsidR="0008360C" w:rsidRPr="0008360C" w14:paraId="5D952D39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E8AB4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superior Occipit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00209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EEC0C8" w14:textId="719E3389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1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668B8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038FD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7B1DDC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8</w:t>
            </w:r>
          </w:p>
        </w:tc>
      </w:tr>
      <w:tr w:rsidR="0008360C" w:rsidRPr="0008360C" w14:paraId="5D0AFC79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3EF4C41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superior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28A47" w14:textId="27749FA1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7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54FB84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5D90F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68F931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6</w:t>
            </w:r>
          </w:p>
        </w:tc>
      </w:tr>
      <w:tr w:rsidR="0008360C" w:rsidRPr="0008360C" w14:paraId="25FFED61" w14:textId="77777777" w:rsidTr="00752F2A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19B73F3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14BE8DDC" w14:textId="77777777" w:rsidTr="0008360C">
        <w:trPr>
          <w:trHeight w:val="300"/>
        </w:trPr>
        <w:tc>
          <w:tcPr>
            <w:tcW w:w="5261" w:type="dxa"/>
            <w:gridSpan w:val="3"/>
            <w:shd w:val="clear" w:color="auto" w:fill="auto"/>
            <w:noWrap/>
            <w:vAlign w:val="bottom"/>
            <w:hideMark/>
          </w:tcPr>
          <w:p w14:paraId="66426D0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Global &gt; Local Contrast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D5D16EF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45988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3FA4F3C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65C835AC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D54FB53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precentr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3A872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FC182" w14:textId="4F6CFB18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2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48F3FB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C1EC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2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884B2B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08360C" w:rsidRPr="0008360C" w14:paraId="5DABC964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4CBFED9C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postcentr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B699D" w14:textId="3CF208C2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2DF941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41DB8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2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79080D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08360C" w:rsidRPr="0008360C" w14:paraId="2F5CAF5B" w14:textId="77777777" w:rsidTr="00C74F0D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2ADE5B2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279C57BA" w14:textId="77777777" w:rsidTr="00F412C7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00CBDAFA" w14:textId="046E53D0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5D &gt; 0D</w:t>
            </w:r>
          </w:p>
        </w:tc>
      </w:tr>
      <w:tr w:rsidR="0008360C" w:rsidRPr="0008360C" w14:paraId="77C695C5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DE492C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lingu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A9F0B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3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8488DE" w14:textId="31F6175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1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A83699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75AD0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37AC43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08360C" w:rsidRPr="0008360C" w14:paraId="177029A5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6CA952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Cuneus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A860E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ADEB4" w14:textId="345C823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</w:t>
            </w:r>
            <w:r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15E763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FEAA34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786BF9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5BAB9B77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44FA5E1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middle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9105E" w14:textId="75DE0463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09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4F5C8D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264F5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CBDE29E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021C0B1E" w14:textId="77777777" w:rsidTr="0008360C">
        <w:trPr>
          <w:trHeight w:val="300"/>
        </w:trPr>
        <w:tc>
          <w:tcPr>
            <w:tcW w:w="307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1CC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anterior insula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F5553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D1EA2D" w14:textId="15A441A4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7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511B51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5CE6D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E104B0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</w:tr>
      <w:tr w:rsidR="0008360C" w:rsidRPr="0008360C" w14:paraId="5E5C3B6E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8E325D7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lingu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2F557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EE9514" w14:textId="60388394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0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ADA0F9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3DE74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5C9EB7E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</w:tr>
      <w:tr w:rsidR="0008360C" w:rsidRPr="0008360C" w14:paraId="05E943C1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1360D22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inferior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6A6721" w14:textId="65F69E83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</w:t>
            </w:r>
            <w:r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1030B6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CD7FFB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57934B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2</w:t>
            </w:r>
          </w:p>
        </w:tc>
      </w:tr>
      <w:tr w:rsidR="0008360C" w:rsidRPr="0008360C" w14:paraId="0AF1EE45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60D8F7B6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fusifor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3EE95" w14:textId="69F2D4EC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5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204D8C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FDB79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678FF9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08360C" w:rsidRPr="0008360C" w14:paraId="3833F6AF" w14:textId="77777777" w:rsidTr="00145510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4C36CD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696EA0B7" w14:textId="77777777" w:rsidTr="009A1B72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2296759" w14:textId="311C553E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 xml:space="preserve">0D &gt; 5D: </w:t>
            </w:r>
            <w:r w:rsidRPr="0008360C">
              <w:rPr>
                <w:rFonts w:ascii="Arial" w:eastAsia="Times New Roman" w:hAnsi="Arial" w:cs="Arial"/>
                <w:color w:val="000000"/>
              </w:rPr>
              <w:t>N.A</w:t>
            </w:r>
            <w:r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  <w:tr w:rsidR="0008360C" w:rsidRPr="0008360C" w14:paraId="766D7852" w14:textId="77777777" w:rsidTr="00A86D2A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178F7AF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605311DA" w14:textId="77777777" w:rsidTr="00874F4E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35C84D87" w14:textId="33F0A256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Younger Group: </w:t>
            </w:r>
          </w:p>
        </w:tc>
      </w:tr>
      <w:tr w:rsidR="0008360C" w:rsidRPr="0008360C" w14:paraId="5F856BFB" w14:textId="77777777" w:rsidTr="008A25F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33C6750E" w14:textId="69817F8A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Local 5D &gt; Local 0D</w:t>
            </w:r>
          </w:p>
        </w:tc>
      </w:tr>
      <w:tr w:rsidR="0008360C" w:rsidRPr="0008360C" w14:paraId="35AB3900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8C6A7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Cuneus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1DDB28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7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771BC" w14:textId="6D0A023F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1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B732113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AC89F5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D955A0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5719E835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4B67DE9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Lingu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08FD0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EF365" w14:textId="09EB91E0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9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32C2FF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394BD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E1F054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</w:tr>
      <w:tr w:rsidR="0008360C" w:rsidRPr="0008360C" w14:paraId="3045D840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17EE0AD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superior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1AFB9" w14:textId="4D3D7173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6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15EFDB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438F19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799BF2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0</w:t>
            </w:r>
          </w:p>
        </w:tc>
      </w:tr>
      <w:tr w:rsidR="0008360C" w:rsidRPr="0008360C" w14:paraId="7F34EAAB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85D22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middle Occipit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DAE0A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E9C373" w14:textId="7667D8A5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6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FFBD1D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AAF093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80266F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08360C" w:rsidRPr="0008360C" w14:paraId="1A875664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2C1B934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ED55F8" w14:textId="47A97668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8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407E2C4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931A3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5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F62C0B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8360C" w:rsidRPr="0008360C" w14:paraId="0688BB76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5509F91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middle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6D5FA" w14:textId="66E6BE3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.7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D6BCF1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BF51F3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5BC5EA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08FDFD3D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8C629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superior Occipit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2AE90E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F985D2" w14:textId="132D4C1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4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88FA0F4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1E9E6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6B0000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9</w:t>
            </w:r>
          </w:p>
        </w:tc>
      </w:tr>
      <w:tr w:rsidR="0008360C" w:rsidRPr="0008360C" w14:paraId="447116ED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12E8C7D5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middle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46F27A" w14:textId="3260F0B9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3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D0D95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22F6A4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00BEC3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7546787C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8956F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anterior insula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DB206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769F88" w14:textId="5E1DEB6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1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AD2D9E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5FE674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BCD125E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</w:tr>
      <w:tr w:rsidR="0008360C" w:rsidRPr="0008360C" w14:paraId="6F704582" w14:textId="77777777" w:rsidTr="00B16D45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4EE62D9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5668F7E1" w14:textId="77777777" w:rsidTr="00280C39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5AB11469" w14:textId="229FC3F0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Global 5D &gt; Global 0D</w:t>
            </w:r>
          </w:p>
        </w:tc>
      </w:tr>
      <w:tr w:rsidR="0008360C" w:rsidRPr="0008360C" w14:paraId="233D5766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FA569F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Lingual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D9CA1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2B5E6E" w14:textId="77ECADA5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7.9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0DD255A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2D1AF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2708F7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</w:t>
            </w:r>
          </w:p>
        </w:tc>
      </w:tr>
      <w:tr w:rsidR="0008360C" w:rsidRPr="0008360C" w14:paraId="18AA3810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034EA53F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middle Occipita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61668" w14:textId="54BAAD0E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</w:t>
            </w:r>
            <w:r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F36A0A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BDDD7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4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7E5098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8360C" w:rsidRPr="0008360C" w14:paraId="42E8481F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35790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Cuneus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70083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8BCB8" w14:textId="69958141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2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C6C86EE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81391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3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A791A0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4CFC1722" w14:textId="77777777" w:rsidTr="00132384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2AA6684D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68097521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4A638C48" w14:textId="175D4EDF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Older Group: </w:t>
            </w:r>
          </w:p>
        </w:tc>
      </w:tr>
      <w:tr w:rsidR="0008360C" w:rsidRPr="0008360C" w14:paraId="0979E1C1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48CD2A5" w14:textId="0F75A226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Local 5D &gt; Local 0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: </w:t>
            </w:r>
            <w:r w:rsidRPr="0008360C">
              <w:rPr>
                <w:rFonts w:ascii="Arial" w:eastAsia="Times New Roman" w:hAnsi="Arial" w:cs="Arial"/>
                <w:color w:val="000000"/>
              </w:rPr>
              <w:t>N.A.</w:t>
            </w:r>
          </w:p>
        </w:tc>
      </w:tr>
      <w:tr w:rsidR="0008360C" w:rsidRPr="0008360C" w14:paraId="1862F5B1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84ACB37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5FEEBADF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B8ECA2B" w14:textId="15E8ABF2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Global 5D &gt; Global 0D</w:t>
            </w:r>
            <w:r w:rsidRPr="0008360C">
              <w:rPr>
                <w:rFonts w:ascii="Arial" w:eastAsia="Times New Roman" w:hAnsi="Arial" w:cs="Arial"/>
                <w:color w:val="000000"/>
              </w:rPr>
              <w:t>: N.A.</w:t>
            </w:r>
          </w:p>
        </w:tc>
      </w:tr>
      <w:tr w:rsidR="0008360C" w:rsidRPr="0008360C" w14:paraId="732B3BC7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3DAEBA3B" w14:textId="11013303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3DEC45A7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463A1960" w14:textId="42B5114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</w:rPr>
              <w:t>Between-Group Differences:</w:t>
            </w:r>
          </w:p>
        </w:tc>
      </w:tr>
      <w:tr w:rsidR="0008360C" w:rsidRPr="0008360C" w14:paraId="2A9D3899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C87A3A1" w14:textId="19D038EF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ocal Conditions: Younger &gt; Older </w:t>
            </w:r>
          </w:p>
        </w:tc>
      </w:tr>
      <w:tr w:rsidR="0008360C" w:rsidRPr="0008360C" w14:paraId="77405993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9108A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056B3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F360F" w14:textId="3CF49C3A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7.9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60F9BAC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807D7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75A88D6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44774D18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7AB94274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74544" w14:textId="59B33ED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7.2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369158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16C7F8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A64B4C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08360C" w:rsidRPr="0008360C" w14:paraId="2B726633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2FD57620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216C63" w14:textId="7355A26D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9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C47E5B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4539FC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3CE467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8360C" w:rsidRPr="0008360C" w14:paraId="380862D5" w14:textId="77777777" w:rsidTr="00655C56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530D15C1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48A0F4E9" w14:textId="77777777" w:rsidTr="003050DA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0C8E42AF" w14:textId="72784758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Local-5D: Younger &gt; Older</w:t>
            </w:r>
          </w:p>
        </w:tc>
      </w:tr>
      <w:tr w:rsidR="0008360C" w:rsidRPr="0008360C" w14:paraId="53906B86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E07778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5414D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B0DC5D" w14:textId="63D2932B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302CEA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BEA19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54A6EF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7C018ABD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6679D370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B14EC5" w14:textId="0D427418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6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F27C8AA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49E73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238116E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08360C" w:rsidRPr="0008360C" w14:paraId="4957EEA3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6234766F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B0713F" w14:textId="7B146F99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6.00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38F5271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E9C02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8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57E4CE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8360C" w:rsidRPr="0008360C" w14:paraId="46CD2F24" w14:textId="77777777" w:rsidTr="003C0909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3C4539F5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48770D52" w14:textId="77777777" w:rsidTr="00F1119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13A5533D" w14:textId="36E079E2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Local-0D: Younger &gt; Older</w:t>
            </w:r>
          </w:p>
        </w:tc>
      </w:tr>
      <w:tr w:rsidR="0008360C" w:rsidRPr="0008360C" w14:paraId="68C7C2B4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A46EB8B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DC6E46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35F487" w14:textId="1BCFFE52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31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AF2AB1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9A9F9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8E8747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6BA3D3A0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5285614F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F2FF72" w14:textId="27F9ECD1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23E99E5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A2CC1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E7C8FC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8360C" w:rsidRPr="0008360C" w14:paraId="71F73DCC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06FA8C47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E429AD" w14:textId="7AE3A59D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.62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501FC04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20CD0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E6709F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08360C" w:rsidRPr="0008360C" w14:paraId="3DA688EF" w14:textId="77777777" w:rsidTr="002A303B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5F00D2DE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25662E87" w14:textId="77777777" w:rsidTr="00AD404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1B2995D8" w14:textId="56C20AF3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Global Conditions: Younger &gt; Older</w:t>
            </w:r>
          </w:p>
        </w:tc>
      </w:tr>
      <w:tr w:rsidR="0008360C" w:rsidRPr="0008360C" w14:paraId="5500E8E3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13A737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lastRenderedPageBreak/>
              <w:t>L Calcarine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02CF54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D8CE5C" w14:textId="7177DCAA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4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71A19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504B82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C6DA28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77EFEFF5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1EF3301F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89DF10" w14:textId="35190846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2E3F65C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30F5A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E4E2BB7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08360C" w:rsidRPr="0008360C" w14:paraId="6A3C76F7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4AD57A19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B9E0BA" w14:textId="219D9A62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1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EF42F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E9FB3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B56565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  <w:tr w:rsidR="0008360C" w:rsidRPr="0008360C" w14:paraId="3A96019F" w14:textId="77777777" w:rsidTr="005F707D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7121D930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7BD50819" w14:textId="77777777" w:rsidTr="005657EF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1BE358DE" w14:textId="350C20A4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Global-5D: Younger &gt; Older</w:t>
            </w:r>
          </w:p>
        </w:tc>
      </w:tr>
      <w:tr w:rsidR="0008360C" w:rsidRPr="0008360C" w14:paraId="4CE66D3D" w14:textId="77777777" w:rsidTr="0008360C">
        <w:trPr>
          <w:trHeight w:val="300"/>
        </w:trPr>
        <w:tc>
          <w:tcPr>
            <w:tcW w:w="3079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A4A3EA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048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531132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B8ECDB" w14:textId="544674B3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1F6342AF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020519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6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E8A5B88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9</w:t>
            </w:r>
          </w:p>
        </w:tc>
      </w:tr>
      <w:tr w:rsidR="0008360C" w:rsidRPr="0008360C" w14:paraId="2905866B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3EF98850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R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EF4606" w14:textId="753DA878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28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475E094E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D97C6DB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2B4B16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5</w:t>
            </w:r>
          </w:p>
        </w:tc>
      </w:tr>
      <w:tr w:rsidR="0008360C" w:rsidRPr="0008360C" w14:paraId="67EEEB6F" w14:textId="77777777" w:rsidTr="0008360C">
        <w:trPr>
          <w:trHeight w:val="300"/>
        </w:trPr>
        <w:tc>
          <w:tcPr>
            <w:tcW w:w="4127" w:type="dxa"/>
            <w:gridSpan w:val="2"/>
            <w:shd w:val="clear" w:color="auto" w:fill="auto"/>
            <w:noWrap/>
            <w:vAlign w:val="bottom"/>
            <w:hideMark/>
          </w:tcPr>
          <w:p w14:paraId="540288D7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L Calcar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8955F" w14:textId="1ADFA09E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5.2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14:paraId="7B971B40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FD59DD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-69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86D6601" w14:textId="77777777" w:rsidR="0008360C" w:rsidRPr="0008360C" w:rsidRDefault="0008360C" w:rsidP="0008360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18</w:t>
            </w:r>
          </w:p>
        </w:tc>
      </w:tr>
      <w:tr w:rsidR="0008360C" w:rsidRPr="0008360C" w14:paraId="0784F75B" w14:textId="77777777" w:rsidTr="001C0C4E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491D63A8" w14:textId="77777777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8360C" w:rsidRPr="0008360C" w14:paraId="0FBC0399" w14:textId="77777777" w:rsidTr="00563C3F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18C319A8" w14:textId="0D5FF31D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b/>
                <w:bCs/>
                <w:color w:val="000000"/>
              </w:rPr>
              <w:t>Global-0D: Younger &gt; Older</w:t>
            </w:r>
          </w:p>
        </w:tc>
      </w:tr>
      <w:tr w:rsidR="0008360C" w:rsidRPr="0008360C" w14:paraId="57A16C9D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746EBEFA" w14:textId="1FE90963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>N.A</w:t>
            </w:r>
          </w:p>
        </w:tc>
      </w:tr>
      <w:tr w:rsidR="0008360C" w:rsidRPr="0008360C" w14:paraId="24710B51" w14:textId="77777777" w:rsidTr="0008360C">
        <w:trPr>
          <w:trHeight w:val="300"/>
        </w:trPr>
        <w:tc>
          <w:tcPr>
            <w:tcW w:w="7599" w:type="dxa"/>
            <w:gridSpan w:val="6"/>
            <w:shd w:val="clear" w:color="auto" w:fill="auto"/>
            <w:noWrap/>
            <w:vAlign w:val="bottom"/>
            <w:hideMark/>
          </w:tcPr>
          <w:p w14:paraId="646226A2" w14:textId="5CB0A299" w:rsidR="0008360C" w:rsidRPr="0008360C" w:rsidRDefault="0008360C" w:rsidP="0008360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8360C">
              <w:rPr>
                <w:rFonts w:ascii="Arial" w:eastAsia="Times New Roman" w:hAnsi="Arial" w:cs="Arial"/>
                <w:color w:val="000000"/>
              </w:rPr>
              <w:t xml:space="preserve">Coordinates are in MNI Space. </w:t>
            </w:r>
            <w:r>
              <w:rPr>
                <w:rFonts w:ascii="Arial" w:eastAsia="Times New Roman" w:hAnsi="Arial" w:cs="Arial"/>
                <w:color w:val="000000"/>
              </w:rPr>
              <w:t xml:space="preserve">Older &gt; Younger Contrasts did not result in any significant clusters. </w:t>
            </w:r>
          </w:p>
        </w:tc>
      </w:tr>
    </w:tbl>
    <w:p w14:paraId="705492DE" w14:textId="434FEBD2" w:rsidR="0008360C" w:rsidRDefault="0008360C">
      <w:pPr>
        <w:rPr>
          <w:rFonts w:ascii="Arial" w:hAnsi="Arial" w:cs="Arial"/>
        </w:rPr>
      </w:pPr>
    </w:p>
    <w:p w14:paraId="6C16B46C" w14:textId="485701E8" w:rsidR="002924AE" w:rsidRDefault="002924AE">
      <w:pPr>
        <w:rPr>
          <w:rFonts w:ascii="Arial" w:hAnsi="Arial" w:cs="Arial"/>
        </w:rPr>
      </w:pPr>
    </w:p>
    <w:p w14:paraId="6A5EB1C2" w14:textId="0C60FB32" w:rsidR="006D1E9F" w:rsidRPr="008668BF" w:rsidRDefault="006D1E9F" w:rsidP="006D1E9F">
      <w:pPr>
        <w:pStyle w:val="Corps"/>
        <w:widowControl w:val="0"/>
        <w:jc w:val="both"/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</w:pPr>
      <w:r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>S2</w:t>
      </w:r>
      <w:r w:rsidRPr="008668BF"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 xml:space="preserve"> Table: </w:t>
      </w:r>
      <w:bookmarkStart w:id="0" w:name="_Hlk140482668"/>
      <w:r w:rsidRPr="008668BF"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 xml:space="preserve">Correlations between </w:t>
      </w:r>
      <w:r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 xml:space="preserve">each </w:t>
      </w:r>
      <w:r w:rsidRPr="008668BF"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>ROI</w:t>
      </w:r>
      <w:r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>’s</w:t>
      </w:r>
      <w:r w:rsidRPr="008668BF"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>BOLD signal</w:t>
      </w:r>
      <w:r w:rsidRPr="008668BF"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 xml:space="preserve"> and </w:t>
      </w:r>
      <w:r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 xml:space="preserve">in-scanner </w:t>
      </w:r>
      <w:r w:rsidRPr="008668BF">
        <w:rPr>
          <w:rFonts w:ascii="Arial" w:eastAsia="Times" w:hAnsi="Arial" w:cs="Arial"/>
          <w:b/>
          <w:bCs/>
          <w:color w:val="000000" w:themeColor="text1"/>
          <w:sz w:val="22"/>
          <w:szCs w:val="22"/>
          <w:lang w:val="en-US"/>
        </w:rPr>
        <w:t>performance in each age group.</w:t>
      </w:r>
    </w:p>
    <w:bookmarkEnd w:id="0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"/>
        <w:gridCol w:w="660"/>
        <w:gridCol w:w="1025"/>
        <w:gridCol w:w="1025"/>
        <w:gridCol w:w="1025"/>
        <w:gridCol w:w="1025"/>
        <w:gridCol w:w="1025"/>
        <w:gridCol w:w="1025"/>
        <w:gridCol w:w="1025"/>
        <w:gridCol w:w="1037"/>
      </w:tblGrid>
      <w:tr w:rsidR="006D1E9F" w:rsidRPr="007A7790" w14:paraId="7D670E1A" w14:textId="77777777" w:rsidTr="006D1E9F">
        <w:trPr>
          <w:trHeight w:val="300"/>
        </w:trPr>
        <w:tc>
          <w:tcPr>
            <w:tcW w:w="256" w:type="pct"/>
            <w:shd w:val="clear" w:color="auto" w:fill="auto"/>
            <w:noWrap/>
            <w:vAlign w:val="bottom"/>
            <w:hideMark/>
          </w:tcPr>
          <w:p w14:paraId="4DD64EE5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19D84D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02FE7AFD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 IPL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77C0DC93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 IFG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3CDAFB1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 MFG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37DFDD0D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 IPL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223015F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 Insula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29C6665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</w:t>
            </w:r>
          </w:p>
        </w:tc>
        <w:tc>
          <w:tcPr>
            <w:tcW w:w="548" w:type="pct"/>
            <w:shd w:val="clear" w:color="auto" w:fill="auto"/>
            <w:vAlign w:val="bottom"/>
            <w:hideMark/>
          </w:tcPr>
          <w:p w14:paraId="3B50DC6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 MFG</w:t>
            </w:r>
          </w:p>
        </w:tc>
        <w:tc>
          <w:tcPr>
            <w:tcW w:w="555" w:type="pct"/>
            <w:shd w:val="clear" w:color="auto" w:fill="auto"/>
            <w:vAlign w:val="bottom"/>
            <w:hideMark/>
          </w:tcPr>
          <w:p w14:paraId="2823B86E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 IFG</w:t>
            </w:r>
          </w:p>
        </w:tc>
      </w:tr>
      <w:tr w:rsidR="006D1E9F" w:rsidRPr="007A7790" w14:paraId="0C6B20EF" w14:textId="77777777" w:rsidTr="006D1E9F">
        <w:trPr>
          <w:trHeight w:val="422"/>
        </w:trPr>
        <w:tc>
          <w:tcPr>
            <w:tcW w:w="256" w:type="pct"/>
            <w:vMerge w:val="restart"/>
            <w:shd w:val="clear" w:color="auto" w:fill="auto"/>
            <w:noWrap/>
            <w:vAlign w:val="center"/>
            <w:hideMark/>
          </w:tcPr>
          <w:p w14:paraId="7594F9D9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-0D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F41E42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oung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DDAA2C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8, p=0.08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7A39AD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9, p=0.07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A76F455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9, p=0.26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0882165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9, p=0.59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175E23B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1, p=0.93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274B04D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5, p=0.36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19C4828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3, p=0.86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891158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7, p=0.678</w:t>
            </w:r>
          </w:p>
        </w:tc>
      </w:tr>
      <w:tr w:rsidR="006D1E9F" w:rsidRPr="007A7790" w14:paraId="2707E350" w14:textId="77777777" w:rsidTr="006D1E9F">
        <w:trPr>
          <w:trHeight w:val="300"/>
        </w:trPr>
        <w:tc>
          <w:tcPr>
            <w:tcW w:w="256" w:type="pct"/>
            <w:vMerge/>
            <w:shd w:val="clear" w:color="auto" w:fill="auto"/>
            <w:noWrap/>
            <w:vAlign w:val="center"/>
            <w:hideMark/>
          </w:tcPr>
          <w:p w14:paraId="04DB1AA3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499A053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d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4A88A6F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11, p=0.52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0D3AEF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06, p=0.72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3EB6609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02, p=0.88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8B6453C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06, p=0.71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38AC532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, p=0.99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DBBE41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1, p=0.97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C28E59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4, p=0.436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FBEEE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8, p=0.663</w:t>
            </w:r>
          </w:p>
        </w:tc>
      </w:tr>
      <w:tr w:rsidR="006D1E9F" w:rsidRPr="007A7790" w14:paraId="49287CFB" w14:textId="77777777" w:rsidTr="006D1E9F">
        <w:trPr>
          <w:trHeight w:val="300"/>
        </w:trPr>
        <w:tc>
          <w:tcPr>
            <w:tcW w:w="256" w:type="pct"/>
            <w:vMerge w:val="restart"/>
            <w:shd w:val="clear" w:color="auto" w:fill="auto"/>
            <w:noWrap/>
            <w:vAlign w:val="center"/>
            <w:hideMark/>
          </w:tcPr>
          <w:p w14:paraId="74A8490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-5D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70690FE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oung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1F55F6D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29, p=0.0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D5ABBE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37, p=0.02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CE6741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31, p=0.05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FFF750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22, p=0.19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639B15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35, p=0.03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E550CA2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47, p=0.00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D254E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24, p=0.1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1008A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45, p=0.005</w:t>
            </w:r>
          </w:p>
        </w:tc>
      </w:tr>
      <w:tr w:rsidR="006D1E9F" w:rsidRPr="007A7790" w14:paraId="41E47D7D" w14:textId="77777777" w:rsidTr="006D1E9F">
        <w:trPr>
          <w:trHeight w:val="300"/>
        </w:trPr>
        <w:tc>
          <w:tcPr>
            <w:tcW w:w="256" w:type="pct"/>
            <w:vMerge/>
            <w:shd w:val="clear" w:color="auto" w:fill="auto"/>
            <w:noWrap/>
            <w:vAlign w:val="center"/>
            <w:hideMark/>
          </w:tcPr>
          <w:p w14:paraId="314F775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0A1E30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d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D8F53A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03, p=0.88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E889B1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1, p=0.97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9B27308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4, p=0.40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DF3E42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8, p=0.66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0849BBC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4, p=0.1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A5766E5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9, p=0.60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61332BC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4, p=0.43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8E447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7, p=0.115</w:t>
            </w:r>
          </w:p>
        </w:tc>
      </w:tr>
      <w:tr w:rsidR="006D1E9F" w:rsidRPr="007A7790" w14:paraId="292F3F9F" w14:textId="77777777" w:rsidTr="006D1E9F">
        <w:trPr>
          <w:trHeight w:val="300"/>
        </w:trPr>
        <w:tc>
          <w:tcPr>
            <w:tcW w:w="256" w:type="pct"/>
            <w:vMerge w:val="restart"/>
            <w:shd w:val="clear" w:color="auto" w:fill="auto"/>
            <w:noWrap/>
            <w:vAlign w:val="center"/>
            <w:hideMark/>
          </w:tcPr>
          <w:p w14:paraId="75AF077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-0D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6BE3F0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oung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B844DC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9, p=0.61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DA79BA8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9, p=0.58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20B853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9, p=0.59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F02CC0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1, p=0.212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959E6BC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8, p=0.6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8F58AFF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2, p=0.18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EE22429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5, p=0.35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923CB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5, p=0.131</w:t>
            </w:r>
          </w:p>
        </w:tc>
      </w:tr>
      <w:tr w:rsidR="006D1E9F" w:rsidRPr="007A7790" w14:paraId="5112735C" w14:textId="77777777" w:rsidTr="006D1E9F">
        <w:trPr>
          <w:trHeight w:val="300"/>
        </w:trPr>
        <w:tc>
          <w:tcPr>
            <w:tcW w:w="256" w:type="pct"/>
            <w:vMerge/>
            <w:shd w:val="clear" w:color="auto" w:fill="auto"/>
            <w:noWrap/>
            <w:vAlign w:val="center"/>
            <w:hideMark/>
          </w:tcPr>
          <w:p w14:paraId="14A8913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1D7349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d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80916E9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8, p=0.31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FC0E03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3, p=0.45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5670D6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5, p=0.37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D7902E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3, p=0.07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671286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, p=0.55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E276177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8, p=0.109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7D2E39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-0.57, p=2E-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0726ED3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-0.46, p=0.006</w:t>
            </w:r>
          </w:p>
        </w:tc>
      </w:tr>
      <w:tr w:rsidR="006D1E9F" w:rsidRPr="007A7790" w14:paraId="5BFEAF7A" w14:textId="77777777" w:rsidTr="006D1E9F">
        <w:trPr>
          <w:trHeight w:val="300"/>
        </w:trPr>
        <w:tc>
          <w:tcPr>
            <w:tcW w:w="256" w:type="pct"/>
            <w:vMerge w:val="restart"/>
            <w:shd w:val="clear" w:color="auto" w:fill="auto"/>
            <w:noWrap/>
            <w:vAlign w:val="center"/>
            <w:hideMark/>
          </w:tcPr>
          <w:p w14:paraId="4BE0810A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-5D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EC336B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Young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216313E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1, p=0.94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86BE4A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8, p=0.09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E2EA471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9, p=0.58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E67667C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6, p=0.73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2FD3580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26, p=0.11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59E4A1C4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11, p=0.526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31EAFE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2, p=0.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B4EE046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-0.05, p=0.769</w:t>
            </w:r>
          </w:p>
        </w:tc>
      </w:tr>
      <w:tr w:rsidR="006D1E9F" w:rsidRPr="007A7790" w14:paraId="79681666" w14:textId="77777777" w:rsidTr="006D1E9F">
        <w:trPr>
          <w:trHeight w:val="300"/>
        </w:trPr>
        <w:tc>
          <w:tcPr>
            <w:tcW w:w="256" w:type="pct"/>
            <w:vMerge/>
            <w:shd w:val="clear" w:color="auto" w:fill="auto"/>
            <w:noWrap/>
            <w:vAlign w:val="bottom"/>
            <w:hideMark/>
          </w:tcPr>
          <w:p w14:paraId="549EB13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7005E6B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lder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143322DD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38, p=0.025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08CD32A8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38, p=0.024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31D1D9D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37, p=0.0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4F05EDEB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24, p=0.17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85411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10, p=0.58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601DE3D8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=0.49, p=0.003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75BAB7EC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17, p=0.3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2ECC80" w14:textId="77777777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 w:rsidRPr="007A7790">
              <w:rPr>
                <w:rFonts w:ascii="Arial" w:eastAsia="Times New Roman" w:hAnsi="Arial" w:cs="Arial"/>
                <w:sz w:val="16"/>
                <w:szCs w:val="16"/>
              </w:rPr>
              <w:t>r=0.15, p=0.40</w:t>
            </w:r>
          </w:p>
        </w:tc>
      </w:tr>
      <w:tr w:rsidR="006D1E9F" w:rsidRPr="007A7790" w14:paraId="384A04FB" w14:textId="77777777" w:rsidTr="006D1E9F">
        <w:trPr>
          <w:trHeight w:val="300"/>
        </w:trPr>
        <w:tc>
          <w:tcPr>
            <w:tcW w:w="5000" w:type="pct"/>
            <w:gridSpan w:val="10"/>
            <w:shd w:val="clear" w:color="auto" w:fill="auto"/>
            <w:noWrap/>
            <w:vAlign w:val="bottom"/>
          </w:tcPr>
          <w:p w14:paraId="7DE43ECC" w14:textId="51066005" w:rsidR="006D1E9F" w:rsidRPr="007A7790" w:rsidRDefault="006D1E9F" w:rsidP="00E3380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Bold values show significant at p&lt;0.05, uncorrected for multiple comparison.</w:t>
            </w:r>
            <w:r w:rsidR="00F00344">
              <w:rPr>
                <w:rFonts w:ascii="Arial" w:eastAsia="Times New Roman" w:hAnsi="Arial" w:cs="Arial"/>
                <w:sz w:val="16"/>
                <w:szCs w:val="16"/>
              </w:rPr>
              <w:t xml:space="preserve"> Spearman Correlations were conducted. </w:t>
            </w:r>
          </w:p>
        </w:tc>
      </w:tr>
    </w:tbl>
    <w:p w14:paraId="29304755" w14:textId="77777777" w:rsidR="006D1E9F" w:rsidRDefault="006D1E9F" w:rsidP="006D1E9F">
      <w:pPr>
        <w:pStyle w:val="Corps"/>
        <w:widowControl w:val="0"/>
        <w:spacing w:line="480" w:lineRule="auto"/>
        <w:jc w:val="both"/>
        <w:rPr>
          <w:rFonts w:ascii="Arial" w:eastAsia="Times" w:hAnsi="Arial" w:cs="Arial"/>
          <w:color w:val="000000" w:themeColor="text1"/>
          <w:sz w:val="22"/>
          <w:szCs w:val="22"/>
          <w:lang w:val="en-US"/>
        </w:rPr>
      </w:pPr>
    </w:p>
    <w:p w14:paraId="4CF109A8" w14:textId="0F4F2582" w:rsidR="002924AE" w:rsidRDefault="002924A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243020" w14:textId="42CE4873" w:rsidR="002924AE" w:rsidRPr="00B07454" w:rsidRDefault="002924AE">
      <w:pPr>
        <w:rPr>
          <w:rFonts w:ascii="Arial" w:hAnsi="Arial" w:cs="Arial"/>
          <w:b/>
          <w:bCs/>
        </w:rPr>
      </w:pPr>
      <w:r w:rsidRPr="00B07454">
        <w:rPr>
          <w:rFonts w:ascii="Arial" w:hAnsi="Arial" w:cs="Arial"/>
          <w:b/>
          <w:bCs/>
        </w:rPr>
        <w:lastRenderedPageBreak/>
        <w:t xml:space="preserve">S1 Figure. </w:t>
      </w:r>
      <w:r w:rsidR="006D1E9F" w:rsidRPr="00B07454">
        <w:rPr>
          <w:rFonts w:ascii="Arial" w:hAnsi="Arial" w:cs="Arial"/>
          <w:b/>
          <w:bCs/>
        </w:rPr>
        <w:t xml:space="preserve">Eight </w:t>
      </w:r>
      <w:r w:rsidRPr="00B07454">
        <w:rPr>
          <w:rFonts w:ascii="Arial" w:hAnsi="Arial" w:cs="Arial"/>
          <w:b/>
          <w:bCs/>
        </w:rPr>
        <w:t xml:space="preserve">Regions of Interest selected based on Liddell et al. </w:t>
      </w:r>
      <w:r w:rsidR="00B07454">
        <w:rPr>
          <w:rFonts w:ascii="Arial" w:hAnsi="Arial" w:cs="Arial"/>
          <w:b/>
          <w:bCs/>
        </w:rPr>
        <w:t>[</w:t>
      </w:r>
      <w:r w:rsidRPr="00B07454">
        <w:rPr>
          <w:rFonts w:ascii="Arial" w:hAnsi="Arial" w:cs="Arial"/>
          <w:b/>
          <w:bCs/>
        </w:rPr>
        <w:t>26</w:t>
      </w:r>
      <w:r w:rsidR="00B07454">
        <w:rPr>
          <w:rFonts w:ascii="Arial" w:hAnsi="Arial" w:cs="Arial"/>
          <w:b/>
          <w:bCs/>
        </w:rPr>
        <w:t>]</w:t>
      </w:r>
      <w:r w:rsidR="006D1E9F" w:rsidRPr="00B07454">
        <w:rPr>
          <w:rFonts w:ascii="Arial" w:hAnsi="Arial" w:cs="Arial"/>
          <w:b/>
          <w:bCs/>
        </w:rPr>
        <w:t>.</w:t>
      </w:r>
    </w:p>
    <w:p w14:paraId="77767D47" w14:textId="20BECF26" w:rsidR="002924AE" w:rsidRDefault="00F0034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FC6D5E7" wp14:editId="73DDF450">
            <wp:extent cx="5808862" cy="1442004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171" cy="14475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C0DFB" w14:textId="26F14561" w:rsidR="006D1E9F" w:rsidRDefault="006D1E9F">
      <w:pPr>
        <w:rPr>
          <w:rFonts w:ascii="Arial" w:hAnsi="Arial" w:cs="Arial"/>
        </w:rPr>
      </w:pPr>
    </w:p>
    <w:p w14:paraId="10FF62FF" w14:textId="77777777" w:rsidR="006D1E9F" w:rsidRPr="0008360C" w:rsidRDefault="006D1E9F">
      <w:pPr>
        <w:rPr>
          <w:rFonts w:ascii="Arial" w:hAnsi="Arial" w:cs="Arial"/>
        </w:rPr>
      </w:pPr>
    </w:p>
    <w:sectPr w:rsidR="006D1E9F" w:rsidRPr="00083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0C"/>
    <w:rsid w:val="0008360C"/>
    <w:rsid w:val="00164229"/>
    <w:rsid w:val="002924AE"/>
    <w:rsid w:val="006D1E9F"/>
    <w:rsid w:val="00AA5901"/>
    <w:rsid w:val="00B07454"/>
    <w:rsid w:val="00CD7B86"/>
    <w:rsid w:val="00F00344"/>
    <w:rsid w:val="00F8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3020696"/>
  <w15:chartTrackingRefBased/>
  <w15:docId w15:val="{76A260F0-DC96-4115-AE51-4605EC7AE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s">
    <w:name w:val="Corps"/>
    <w:link w:val="CorpsChar"/>
    <w:rsid w:val="006D1E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fr-FR" w:eastAsia="fr-FR"/>
    </w:rPr>
  </w:style>
  <w:style w:type="character" w:customStyle="1" w:styleId="CorpsChar">
    <w:name w:val="Corps Char"/>
    <w:basedOn w:val="DefaultParagraphFont"/>
    <w:link w:val="Corps"/>
    <w:rsid w:val="006D1E9F"/>
    <w:rPr>
      <w:rFonts w:ascii="Cambria" w:eastAsia="Cambria" w:hAnsi="Cambria" w:cs="Cambria"/>
      <w:color w:val="000000"/>
      <w:sz w:val="24"/>
      <w:szCs w:val="24"/>
      <w:u w:color="000000"/>
      <w:bdr w:val="nil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2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cet, Gaelle E.</dc:creator>
  <cp:keywords/>
  <dc:description/>
  <cp:lastModifiedBy>Doucet, Gaelle E.</cp:lastModifiedBy>
  <cp:revision>4</cp:revision>
  <dcterms:created xsi:type="dcterms:W3CDTF">2023-07-17T15:24:00Z</dcterms:created>
  <dcterms:modified xsi:type="dcterms:W3CDTF">2023-07-17T15:47:00Z</dcterms:modified>
</cp:coreProperties>
</file>